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B32" w:rsidRPr="00404365" w:rsidRDefault="00071B32" w:rsidP="00071B32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 w:rsidRPr="00404365">
        <w:rPr>
          <w:rFonts w:ascii="Times New Roman" w:hAnsi="Times New Roman" w:cs="Times New Roman"/>
          <w:b/>
          <w:bCs/>
        </w:rPr>
        <w:t>Supplemental Figure 1: Bright-field and fluorescence micrographs of HEK293 cells transfected with KCNQ2 WT, KCNQ2-D212E, KCNQ2-D212G, or KCNQ2/3.</w:t>
      </w:r>
      <w:r w:rsidRPr="00404365">
        <w:rPr>
          <w:rFonts w:ascii="Times New Roman" w:hAnsi="Times New Roman" w:cs="Times New Roman"/>
        </w:rPr>
        <w:t xml:space="preserve"> Bright-field images (left) and corresponding GFP fluorescence micrographs (middle) are shown alongside merged images (right). No abnormal morphology was observed in cells transfected with any of the constructs</w:t>
      </w:r>
      <w:r w:rsidRPr="00404365">
        <w:rPr>
          <w:rFonts w:ascii="Times New Roman" w:hAnsi="Times New Roman" w:cs="Times New Roman"/>
          <w:b/>
          <w:bCs/>
        </w:rPr>
        <w:t>.</w:t>
      </w:r>
    </w:p>
    <w:p w:rsidR="00071B32" w:rsidRPr="00404365" w:rsidRDefault="00071B32" w:rsidP="00071B32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 w:rsidRPr="00404365">
        <w:rPr>
          <w:rFonts w:ascii="Times New Roman" w:hAnsi="Times New Roman" w:cs="Times New Roman"/>
          <w:b/>
          <w:bCs/>
        </w:rPr>
        <w:t>Supplemental Figure 1 Alt-text</w:t>
      </w:r>
    </w:p>
    <w:p w:rsidR="00071B32" w:rsidRPr="00404365" w:rsidRDefault="00071B32" w:rsidP="00071B32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 w:rsidRPr="00404365">
        <w:rPr>
          <w:rFonts w:ascii="Times New Roman" w:hAnsi="Times New Roman" w:cs="Times New Roman"/>
        </w:rPr>
        <w:t>Bright-field and fluorescence micrographs of HEK293 cells transfected with KCNQ2 WT, KCNQ2-D212E, KCNQ2-D212G, or KCNQ2/3. No abnormal cell morphology was observed for any construct.</w:t>
      </w:r>
    </w:p>
    <w:p w:rsidR="008525A1" w:rsidRDefault="00071B32">
      <w:bookmarkStart w:id="0" w:name="_GoBack"/>
      <w:bookmarkEnd w:id="0"/>
    </w:p>
    <w:sectPr w:rsidR="0085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32"/>
    <w:rsid w:val="00071B32"/>
    <w:rsid w:val="00E10996"/>
    <w:rsid w:val="00E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6ECB4-4C7E-4E67-9496-6518AF1B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B32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5-02-12T17:43:00Z</dcterms:created>
  <dcterms:modified xsi:type="dcterms:W3CDTF">2025-02-12T17:43:00Z</dcterms:modified>
</cp:coreProperties>
</file>